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F3" w:rsidRDefault="00AE6DF3" w:rsidP="00AE6DF3">
      <w:pPr>
        <w:rPr>
          <w:sz w:val="24"/>
        </w:rPr>
      </w:pPr>
      <w:proofErr w:type="gramStart"/>
      <w:r>
        <w:rPr>
          <w:rFonts w:hint="eastAsia"/>
          <w:sz w:val="24"/>
        </w:rPr>
        <w:t xml:space="preserve">Table S4 Genes </w:t>
      </w:r>
      <w:r w:rsidRPr="00B128D2">
        <w:rPr>
          <w:sz w:val="24"/>
        </w:rPr>
        <w:t>that share homology to flowering genes of other plants</w:t>
      </w:r>
      <w:r>
        <w:rPr>
          <w:rFonts w:hint="eastAsia"/>
          <w:sz w:val="24"/>
        </w:rPr>
        <w:t>.</w:t>
      </w:r>
      <w:proofErr w:type="gramEnd"/>
    </w:p>
    <w:tbl>
      <w:tblPr>
        <w:tblStyle w:val="a3"/>
        <w:tblW w:w="9781" w:type="dxa"/>
        <w:tblInd w:w="-601" w:type="dxa"/>
        <w:tblLayout w:type="fixed"/>
        <w:tblLook w:val="04A0"/>
      </w:tblPr>
      <w:tblGrid>
        <w:gridCol w:w="1985"/>
        <w:gridCol w:w="709"/>
        <w:gridCol w:w="1559"/>
        <w:gridCol w:w="1134"/>
        <w:gridCol w:w="1276"/>
        <w:gridCol w:w="1417"/>
        <w:gridCol w:w="1701"/>
      </w:tblGrid>
      <w:tr w:rsidR="00AE6DF3" w:rsidRPr="003129C4" w:rsidTr="00DA096E">
        <w:trPr>
          <w:trHeight w:val="34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proofErr w:type="spellStart"/>
            <w:r w:rsidRPr="003129C4">
              <w:rPr>
                <w:b/>
                <w:bCs/>
                <w:sz w:val="24"/>
              </w:rPr>
              <w:t>UnigeneID</w:t>
            </w:r>
            <w:proofErr w:type="spellEnd"/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Unigene Length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Phase1(RPKM)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Phase2(RPKM)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Phase 3(RPKM)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Phase4(RPKM)</w:t>
            </w:r>
          </w:p>
        </w:tc>
        <w:tc>
          <w:tcPr>
            <w:tcW w:w="1701" w:type="dxa"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Annotation</w:t>
            </w:r>
          </w:p>
        </w:tc>
      </w:tr>
      <w:tr w:rsidR="00AE6DF3" w:rsidRPr="003129C4" w:rsidTr="00DA096E">
        <w:trPr>
          <w:trHeight w:val="330"/>
        </w:trPr>
        <w:tc>
          <w:tcPr>
            <w:tcW w:w="2694" w:type="dxa"/>
            <w:gridSpan w:val="2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Photoperiod pathway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91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214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0.1529478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6.6416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1.6475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2.23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IGANTE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91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52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425636181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2178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187656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0691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IGANTE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91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87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55987127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8688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01024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2368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IGANTE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69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63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53783631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792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2427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.830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proofErr w:type="spellStart"/>
            <w:r w:rsidRPr="003129C4">
              <w:rPr>
                <w:sz w:val="24"/>
              </w:rPr>
              <w:t>Cryptochrome</w:t>
            </w:r>
            <w:proofErr w:type="spellEnd"/>
            <w:r w:rsidRPr="003129C4">
              <w:rPr>
                <w:sz w:val="24"/>
              </w:rPr>
              <w:t xml:space="preserve">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463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9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68805731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2710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87891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001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proofErr w:type="spellStart"/>
            <w:r w:rsidRPr="003129C4">
              <w:rPr>
                <w:sz w:val="24"/>
              </w:rPr>
              <w:t>Cryptochrome</w:t>
            </w:r>
            <w:proofErr w:type="spellEnd"/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544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9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6011016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0298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71452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.470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proofErr w:type="spellStart"/>
            <w:r w:rsidRPr="003129C4">
              <w:rPr>
                <w:sz w:val="24"/>
              </w:rPr>
              <w:t>Cryptochrome</w:t>
            </w:r>
            <w:proofErr w:type="spellEnd"/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130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7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6160902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0601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.7933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965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Phytochrome C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575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0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33194429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2.29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8044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5850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ELF1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336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0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4606680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4778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4.7743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7.24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LF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29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41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65687380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9747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.4541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8.790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LF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29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6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3.7113477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.760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3.8068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9.174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LF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329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9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3053784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8.942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.8971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290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LF4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229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1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5023729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289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5940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538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LF8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468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0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6595220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3923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53067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971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HY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636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3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68179649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6894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45736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647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HY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636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9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618523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2223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8985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872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2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3172532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73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521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8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6670194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2.16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9015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752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644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9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33.365887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8.82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18.357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13.4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644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9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09.085528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94.87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2.237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3.63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714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4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6039092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855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0907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3393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H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630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1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44544454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909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01047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3668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P1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562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5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829555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679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11514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1885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P1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321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3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5292771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0378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44317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0407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521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6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5770542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831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2292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662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037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5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.4074066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696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48457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7247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COL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139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99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07423977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0703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96314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6960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763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0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685851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803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5200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309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055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4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49350854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8844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9413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6800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911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5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4807869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411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40428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.78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393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9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1.652009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2.773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.0345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024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747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2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7.1798233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.067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0.4364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29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151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2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.7430076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230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4842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791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261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5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46606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3.342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53815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879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393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9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9984286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0690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03077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009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OL</w:t>
            </w:r>
          </w:p>
        </w:tc>
      </w:tr>
      <w:tr w:rsidR="00AE6DF3" w:rsidRPr="003129C4" w:rsidTr="00DA096E">
        <w:trPr>
          <w:trHeight w:val="330"/>
        </w:trPr>
        <w:tc>
          <w:tcPr>
            <w:tcW w:w="2694" w:type="dxa"/>
            <w:gridSpan w:val="2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lastRenderedPageBreak/>
              <w:t>other flowering genes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329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2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59530795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2619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1688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96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396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6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2618566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4.183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1942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708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439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3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5808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401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715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2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142855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535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906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6.737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3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933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7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3234972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264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.4108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42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0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960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5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77541992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440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351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619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0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070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3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76404331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8991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55430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9063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0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636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1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52634581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4440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8.9846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7.40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0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707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7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48070714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9124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1474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02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A20ox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508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3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3728941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352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995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GID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7103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0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770982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455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111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802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GAI 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822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9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2636615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431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0.3303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744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RGL3</w:t>
            </w:r>
          </w:p>
        </w:tc>
      </w:tr>
      <w:tr w:rsidR="00AE6DF3" w:rsidRPr="003129C4" w:rsidTr="00DA096E">
        <w:trPr>
          <w:trHeight w:val="330"/>
        </w:trPr>
        <w:tc>
          <w:tcPr>
            <w:tcW w:w="2694" w:type="dxa"/>
            <w:gridSpan w:val="2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Vernalization pathway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48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46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9439282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9910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64301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5761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76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8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39304872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3802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20104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240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136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1417244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389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4983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05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0384767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555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5133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320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5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6059024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065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3640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290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6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3263886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634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2878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224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609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4364205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043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53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4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.509122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340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3410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903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652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1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5312485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494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337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2139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EMF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148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9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5080669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1.82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5.2021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49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I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674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38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1396089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421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1949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6833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VIN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674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8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08916768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2226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525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100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VIN3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674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36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9.836521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2.557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2.2110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3.524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VIN3</w:t>
            </w:r>
          </w:p>
        </w:tc>
      </w:tr>
      <w:tr w:rsidR="00AE6DF3" w:rsidRPr="003129C4" w:rsidTr="00DA096E">
        <w:trPr>
          <w:trHeight w:val="330"/>
        </w:trPr>
        <w:tc>
          <w:tcPr>
            <w:tcW w:w="2694" w:type="dxa"/>
            <w:gridSpan w:val="2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Autonomous pathway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250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0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97.416620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23.87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9.5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1.73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RI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251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4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7.8800676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8.11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0.6982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6.958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RI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97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9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7.6661497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8.044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.895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810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RI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632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2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40881573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4151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88754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8595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RI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453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7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51232734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2190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69848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6511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RI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584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20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5588465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4987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16373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3799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D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74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6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3.6789600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.227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.8088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451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C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542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00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.831533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559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7041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072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P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12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5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4274204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40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8049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2829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P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12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7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80903133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9566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12479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016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PA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165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92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3060032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3571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87948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3726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Y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19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4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9837101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414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2622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7845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69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95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5098010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9148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4335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883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620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8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7791859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026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49024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815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lastRenderedPageBreak/>
              <w:t>Unigene003918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1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8624261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0218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3918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3148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18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7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51959713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0796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79113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6635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69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9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00993523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9285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14406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6689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918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9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4602512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741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99696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588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DCL</w:t>
            </w:r>
          </w:p>
        </w:tc>
      </w:tr>
      <w:tr w:rsidR="00AE6DF3" w:rsidRPr="003129C4" w:rsidTr="00DA096E">
        <w:trPr>
          <w:trHeight w:val="330"/>
        </w:trPr>
        <w:tc>
          <w:tcPr>
            <w:tcW w:w="4253" w:type="dxa"/>
            <w:gridSpan w:val="3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Thermosensory pathway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249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1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75571189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390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159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987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RP6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812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8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1808675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1020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67006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3444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HOS1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Aging pathway</w:t>
            </w:r>
          </w:p>
        </w:tc>
        <w:tc>
          <w:tcPr>
            <w:tcW w:w="70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420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0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6581874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011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75540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913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9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63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9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3551941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0774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67157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383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9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83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5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5.3636881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2.240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7.1061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.574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P2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380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4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.5721441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105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1987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008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P2</w:t>
            </w:r>
          </w:p>
        </w:tc>
      </w:tr>
      <w:tr w:rsidR="00AE6DF3" w:rsidRPr="003129C4" w:rsidTr="00DA096E">
        <w:trPr>
          <w:trHeight w:val="330"/>
        </w:trPr>
        <w:tc>
          <w:tcPr>
            <w:tcW w:w="5387" w:type="dxa"/>
            <w:gridSpan w:val="4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Floral pathway integrator or identity genes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711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8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3715211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911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5925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285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FT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802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32708289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3701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0395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296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OC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802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3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14763423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2537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4972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092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OC1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7190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2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56458188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127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0955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358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AFY</w:t>
            </w:r>
          </w:p>
        </w:tc>
      </w:tr>
      <w:tr w:rsidR="00AE6DF3" w:rsidRPr="003129C4" w:rsidTr="00DA096E">
        <w:trPr>
          <w:trHeight w:val="330"/>
        </w:trPr>
        <w:tc>
          <w:tcPr>
            <w:tcW w:w="2694" w:type="dxa"/>
            <w:gridSpan w:val="2"/>
            <w:noWrap/>
            <w:hideMark/>
          </w:tcPr>
          <w:p w:rsidR="00AE6DF3" w:rsidRPr="003129C4" w:rsidRDefault="00AE6DF3" w:rsidP="00DA096E">
            <w:pPr>
              <w:rPr>
                <w:b/>
                <w:bCs/>
                <w:sz w:val="24"/>
              </w:rPr>
            </w:pPr>
            <w:r w:rsidRPr="003129C4">
              <w:rPr>
                <w:b/>
                <w:bCs/>
                <w:sz w:val="24"/>
              </w:rPr>
              <w:t>Other flowering genes</w:t>
            </w:r>
          </w:p>
        </w:tc>
        <w:tc>
          <w:tcPr>
            <w:tcW w:w="1559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　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024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4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4.587754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8.633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5.6780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.211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P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626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1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6.178587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9.6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.7774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5855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P3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953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2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6.8905566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4.971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4.2119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1.63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EP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887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3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9553380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039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2740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09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130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5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1.2310713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9.788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1.7541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.720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02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5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0163810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130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19275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19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15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734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4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9320518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989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6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487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1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618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6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866435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809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0768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1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461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4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52167996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5569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49417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422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2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6529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5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30816735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711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70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6325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GL6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3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0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3256812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5027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989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1653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2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6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357562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471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27646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07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2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4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8680940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5896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104668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0771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2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4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44823847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7259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0063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8634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[Vitis vinifera]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2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599658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69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.0724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010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LEUNIG-like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2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3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29899638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444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95696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9036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19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35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56311961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663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8854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735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1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34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43094544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1239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48636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7430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3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9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137869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969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8489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741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18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9153955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4426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85420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044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18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5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6.8775425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6.847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.8685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.396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178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1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2.2053879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2.646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.163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518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774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6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.6859336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.362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2318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0445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lastRenderedPageBreak/>
              <w:t>Unigene003824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2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2842511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.57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4778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5781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LEUNIG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279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5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4.6337660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465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66422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0684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NT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114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9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1.5242309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063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79411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1977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NT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114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0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.059367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2143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6000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6253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ANT-like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774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3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0616152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991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951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MADS-1 protein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74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4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09846214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-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06628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4160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MADS-2 protein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4130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9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61367375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1478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4637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429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372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2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5221340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8394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9.336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4059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540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1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922264155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4515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7335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871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887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3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9553380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3039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2740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09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213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9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72198268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9773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2835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4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5653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0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29038257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5332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5174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252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MADS-box protein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826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71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6.425129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9.611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9.953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3.61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 xml:space="preserve">MADS-box protein 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0543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2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98992192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5492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443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78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 2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734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1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25393825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8111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52089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95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MADS-box protein 27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749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6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05153088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890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2.8805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610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7052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6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3.7937758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4.643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.3494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8687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581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8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9.10585379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3.685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5576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16364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6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125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95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71871348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9287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6225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440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7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820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373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5.3484839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6.342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.0120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448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8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860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6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0.291102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3.381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8.18497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74676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860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1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6.1688645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.5446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81301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01193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749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89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9.8252177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0.354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1.2764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8.824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195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23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5.4544132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4.831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7.7809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319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4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3431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61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8.6574184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3.7389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3.16882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7.01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4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195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89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9.00154036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2.235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.3867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.047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4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63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9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.3754739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5910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241424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780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SPL17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6994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19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2.9497360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87911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76960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106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LV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9893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46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.92829728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4093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03411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1257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LV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7229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948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93988421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39278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402743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2727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LV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316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2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03025783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641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013181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39398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LV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32317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63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93243730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5.8260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92068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2.63262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CLV2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lastRenderedPageBreak/>
              <w:t>Unigene0063540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000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6.00382752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.17954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957456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82735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WUS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1610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75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067568734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37972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.687979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0.1378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KNOTTED-1</w:t>
            </w:r>
          </w:p>
        </w:tc>
      </w:tr>
      <w:tr w:rsidR="00AE6DF3" w:rsidRPr="003129C4" w:rsidTr="00DA096E">
        <w:trPr>
          <w:trHeight w:val="315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3642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677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35.4784674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7.6558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98615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1.0079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KNOTTED-like</w:t>
            </w:r>
          </w:p>
        </w:tc>
      </w:tr>
      <w:tr w:rsidR="00AE6DF3" w:rsidRPr="003129C4" w:rsidTr="00DA096E">
        <w:trPr>
          <w:trHeight w:val="330"/>
        </w:trPr>
        <w:tc>
          <w:tcPr>
            <w:tcW w:w="1985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Unigene0022975</w:t>
            </w:r>
          </w:p>
        </w:tc>
        <w:tc>
          <w:tcPr>
            <w:tcW w:w="70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82</w:t>
            </w:r>
          </w:p>
        </w:tc>
        <w:tc>
          <w:tcPr>
            <w:tcW w:w="1559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9.56684181</w:t>
            </w:r>
          </w:p>
        </w:tc>
        <w:tc>
          <w:tcPr>
            <w:tcW w:w="1134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4.23457</w:t>
            </w:r>
          </w:p>
        </w:tc>
        <w:tc>
          <w:tcPr>
            <w:tcW w:w="1276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4.92167</w:t>
            </w:r>
          </w:p>
        </w:tc>
        <w:tc>
          <w:tcPr>
            <w:tcW w:w="1417" w:type="dxa"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15.4971</w:t>
            </w:r>
          </w:p>
        </w:tc>
        <w:tc>
          <w:tcPr>
            <w:tcW w:w="1701" w:type="dxa"/>
            <w:noWrap/>
            <w:hideMark/>
          </w:tcPr>
          <w:p w:rsidR="00AE6DF3" w:rsidRPr="003129C4" w:rsidRDefault="00AE6DF3" w:rsidP="00DA096E">
            <w:pPr>
              <w:rPr>
                <w:sz w:val="24"/>
              </w:rPr>
            </w:pPr>
            <w:r w:rsidRPr="003129C4">
              <w:rPr>
                <w:sz w:val="24"/>
              </w:rPr>
              <w:t>KNOTTED-like</w:t>
            </w:r>
          </w:p>
        </w:tc>
      </w:tr>
    </w:tbl>
    <w:p w:rsidR="00AE6DF3" w:rsidRDefault="00AE6DF3" w:rsidP="00AE6DF3">
      <w:pPr>
        <w:rPr>
          <w:sz w:val="24"/>
        </w:rPr>
      </w:pPr>
    </w:p>
    <w:p w:rsidR="00AE6DF3" w:rsidRDefault="00AE6DF3" w:rsidP="00AE6DF3">
      <w:pPr>
        <w:rPr>
          <w:sz w:val="24"/>
        </w:rPr>
      </w:pPr>
    </w:p>
    <w:p w:rsidR="00AE6DF3" w:rsidRDefault="00AE6DF3" w:rsidP="00AE6DF3">
      <w:pPr>
        <w:rPr>
          <w:sz w:val="24"/>
        </w:rPr>
      </w:pPr>
    </w:p>
    <w:p w:rsidR="00AE6DF3" w:rsidRDefault="00AE6DF3" w:rsidP="00AE6DF3">
      <w:pPr>
        <w:rPr>
          <w:sz w:val="24"/>
        </w:rPr>
      </w:pPr>
    </w:p>
    <w:p w:rsidR="00AE6DF3" w:rsidRDefault="00AE6DF3" w:rsidP="00AE6DF3">
      <w:pPr>
        <w:rPr>
          <w:sz w:val="24"/>
        </w:rPr>
      </w:pPr>
    </w:p>
    <w:p w:rsidR="00720260" w:rsidRDefault="00AE6DF3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6DF3"/>
    <w:rsid w:val="001731AF"/>
    <w:rsid w:val="00AE6DF3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D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E6D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t3">
    <w:name w:val="et3"/>
    <w:basedOn w:val="a"/>
    <w:rsid w:val="00AE6DF3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4">
    <w:name w:val="et4"/>
    <w:basedOn w:val="a"/>
    <w:rsid w:val="00AE6DF3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5">
    <w:name w:val="et5"/>
    <w:basedOn w:val="a"/>
    <w:rsid w:val="00AE6DF3"/>
    <w:pPr>
      <w:widowControl/>
      <w:spacing w:before="100" w:beforeAutospacing="1" w:after="100" w:afterAutospacing="1"/>
      <w:jc w:val="left"/>
      <w:textAlignment w:val="center"/>
    </w:pPr>
    <w:rPr>
      <w:color w:val="0000FF"/>
      <w:kern w:val="0"/>
      <w:sz w:val="24"/>
      <w:u w:val="single"/>
    </w:rPr>
  </w:style>
  <w:style w:type="paragraph" w:customStyle="1" w:styleId="et6">
    <w:name w:val="et6"/>
    <w:basedOn w:val="a"/>
    <w:rsid w:val="00AE6DF3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7">
    <w:name w:val="et7"/>
    <w:basedOn w:val="a"/>
    <w:rsid w:val="00AE6DF3"/>
    <w:pPr>
      <w:widowControl/>
      <w:spacing w:before="100" w:beforeAutospacing="1" w:after="100" w:afterAutospacing="1"/>
      <w:jc w:val="left"/>
      <w:textAlignment w:val="center"/>
    </w:pPr>
    <w:rPr>
      <w:color w:val="0000FF"/>
      <w:kern w:val="0"/>
      <w:sz w:val="24"/>
      <w:u w:val="single"/>
    </w:rPr>
  </w:style>
  <w:style w:type="character" w:styleId="a4">
    <w:name w:val="Hyperlink"/>
    <w:basedOn w:val="a0"/>
    <w:uiPriority w:val="99"/>
    <w:semiHidden/>
    <w:unhideWhenUsed/>
    <w:rsid w:val="00AE6DF3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E6DF3"/>
    <w:rPr>
      <w:color w:val="800080"/>
      <w:u w:val="single"/>
    </w:rPr>
  </w:style>
  <w:style w:type="numbering" w:customStyle="1" w:styleId="1">
    <w:name w:val="无列表1"/>
    <w:next w:val="a2"/>
    <w:uiPriority w:val="99"/>
    <w:semiHidden/>
    <w:unhideWhenUsed/>
    <w:rsid w:val="00AE6DF3"/>
  </w:style>
  <w:style w:type="paragraph" w:customStyle="1" w:styleId="font5">
    <w:name w:val="font5"/>
    <w:basedOn w:val="a"/>
    <w:rsid w:val="00AE6DF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E6DF3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6">
    <w:name w:val="xl66"/>
    <w:basedOn w:val="a"/>
    <w:rsid w:val="00AE6DF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7">
    <w:name w:val="xl67"/>
    <w:basedOn w:val="a"/>
    <w:rsid w:val="00AE6DF3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8">
    <w:name w:val="xl68"/>
    <w:basedOn w:val="a"/>
    <w:rsid w:val="00AE6DF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69">
    <w:name w:val="xl69"/>
    <w:basedOn w:val="a"/>
    <w:rsid w:val="00AE6D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0">
    <w:name w:val="xl70"/>
    <w:basedOn w:val="a"/>
    <w:rsid w:val="00AE6DF3"/>
    <w:pPr>
      <w:widowControl/>
      <w:pBdr>
        <w:top w:val="single" w:sz="8" w:space="0" w:color="auto"/>
        <w:bottom w:val="single" w:sz="8" w:space="0" w:color="auto"/>
      </w:pBdr>
      <w:shd w:val="clear" w:color="000000" w:fill="969696"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1">
    <w:name w:val="xl71"/>
    <w:basedOn w:val="a"/>
    <w:rsid w:val="00AE6DF3"/>
    <w:pPr>
      <w:widowControl/>
      <w:pBdr>
        <w:bottom w:val="single" w:sz="4" w:space="0" w:color="auto"/>
      </w:pBdr>
      <w:shd w:val="clear" w:color="000000" w:fill="969696"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2">
    <w:name w:val="xl72"/>
    <w:basedOn w:val="a"/>
    <w:rsid w:val="00AE6DF3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3">
    <w:name w:val="xl73"/>
    <w:basedOn w:val="a"/>
    <w:rsid w:val="00AE6DF3"/>
    <w:pPr>
      <w:widowControl/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4">
    <w:name w:val="xl74"/>
    <w:basedOn w:val="a"/>
    <w:rsid w:val="00AE6DF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5">
    <w:name w:val="xl75"/>
    <w:basedOn w:val="a"/>
    <w:rsid w:val="00AE6DF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76">
    <w:name w:val="xl76"/>
    <w:basedOn w:val="a"/>
    <w:rsid w:val="00AE6DF3"/>
    <w:pPr>
      <w:widowControl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77">
    <w:name w:val="xl77"/>
    <w:basedOn w:val="a"/>
    <w:rsid w:val="00AE6DF3"/>
    <w:pPr>
      <w:widowControl/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8">
    <w:name w:val="xl78"/>
    <w:basedOn w:val="a"/>
    <w:rsid w:val="00AE6DF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9">
    <w:name w:val="xl79"/>
    <w:basedOn w:val="a"/>
    <w:rsid w:val="00AE6DF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b/>
      <w:bCs/>
      <w:color w:val="FF0000"/>
      <w:kern w:val="0"/>
      <w:sz w:val="24"/>
    </w:rPr>
  </w:style>
  <w:style w:type="paragraph" w:customStyle="1" w:styleId="xl80">
    <w:name w:val="xl80"/>
    <w:basedOn w:val="a"/>
    <w:rsid w:val="00AE6DF3"/>
    <w:pPr>
      <w:widowControl/>
      <w:pBdr>
        <w:bottom w:val="single" w:sz="8" w:space="0" w:color="auto"/>
      </w:pBdr>
      <w:spacing w:before="100" w:beforeAutospacing="1" w:after="100" w:afterAutospacing="1"/>
      <w:textAlignment w:val="top"/>
    </w:pPr>
    <w:rPr>
      <w:kern w:val="0"/>
      <w:szCs w:val="21"/>
    </w:rPr>
  </w:style>
  <w:style w:type="paragraph" w:customStyle="1" w:styleId="xl81">
    <w:name w:val="xl81"/>
    <w:basedOn w:val="a"/>
    <w:rsid w:val="00AE6DF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82">
    <w:name w:val="xl82"/>
    <w:basedOn w:val="a"/>
    <w:rsid w:val="00AE6DF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83">
    <w:name w:val="xl83"/>
    <w:basedOn w:val="a"/>
    <w:rsid w:val="00AE6DF3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styleId="a6">
    <w:name w:val="Balloon Text"/>
    <w:basedOn w:val="a"/>
    <w:link w:val="Char"/>
    <w:uiPriority w:val="99"/>
    <w:semiHidden/>
    <w:unhideWhenUsed/>
    <w:rsid w:val="00AE6DF3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E6DF3"/>
    <w:rPr>
      <w:rFonts w:ascii="Times New Roman" w:eastAsia="宋体" w:hAnsi="Times New Roman" w:cs="Times New Roman"/>
      <w:sz w:val="18"/>
      <w:szCs w:val="18"/>
    </w:rPr>
  </w:style>
  <w:style w:type="paragraph" w:styleId="a7">
    <w:name w:val="header"/>
    <w:basedOn w:val="a"/>
    <w:link w:val="Char0"/>
    <w:uiPriority w:val="99"/>
    <w:semiHidden/>
    <w:unhideWhenUsed/>
    <w:rsid w:val="00AE6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AE6DF3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1"/>
    <w:uiPriority w:val="99"/>
    <w:semiHidden/>
    <w:unhideWhenUsed/>
    <w:rsid w:val="00AE6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semiHidden/>
    <w:rsid w:val="00AE6DF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CEB378-CE05-495C-9FCA-8071B9F19A71}"/>
</file>

<file path=customXml/itemProps2.xml><?xml version="1.0" encoding="utf-8"?>
<ds:datastoreItem xmlns:ds="http://schemas.openxmlformats.org/officeDocument/2006/customXml" ds:itemID="{24694B00-C313-46C4-9CD8-7A8B0CA73B3B}"/>
</file>

<file path=customXml/itemProps3.xml><?xml version="1.0" encoding="utf-8"?>
<ds:datastoreItem xmlns:ds="http://schemas.openxmlformats.org/officeDocument/2006/customXml" ds:itemID="{30DDFA4F-FDB5-4D59-9A38-D683D12FDD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4</Words>
  <Characters>8349</Characters>
  <Application>Microsoft Office Word</Application>
  <DocSecurity>0</DocSecurity>
  <Lines>69</Lines>
  <Paragraphs>19</Paragraphs>
  <ScaleCrop>false</ScaleCrop>
  <Company/>
  <LinksUpToDate>false</LinksUpToDate>
  <CharactersWithSpaces>9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3:00Z</dcterms:created>
  <dcterms:modified xsi:type="dcterms:W3CDTF">2016-06-20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